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73935" w14:textId="7AA855D4" w:rsidR="00E42AD9" w:rsidRPr="00F20354" w:rsidRDefault="00E42AD9" w:rsidP="00E42A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</w:rPr>
        <w:t>Additional File</w:t>
      </w:r>
      <w:r w:rsidRPr="00D7157C">
        <w:rPr>
          <w:rFonts w:ascii="Times New Roman" w:hAnsi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</w:rPr>
        <w:t>9</w:t>
      </w:r>
      <w:r w:rsidRPr="00D7157C">
        <w:rPr>
          <w:rFonts w:ascii="Times New Roman" w:hAnsi="Times New Roman"/>
          <w:b/>
        </w:rPr>
        <w:t>.</w:t>
      </w:r>
      <w:r w:rsidRPr="00F20354">
        <w:rPr>
          <w:rFonts w:ascii="Times New Roman" w:hAnsi="Times New Roman" w:cs="Times New Roman"/>
          <w:szCs w:val="21"/>
        </w:rPr>
        <w:t xml:space="preserve"> </w:t>
      </w:r>
      <w:r w:rsidRPr="003D6B0F">
        <w:rPr>
          <w:rFonts w:ascii="Times New Roman" w:hAnsi="Times New Roman" w:cs="Times New Roman"/>
          <w:szCs w:val="21"/>
        </w:rPr>
        <w:t>Comparison between ECPR and non-ECPR in patients who gasped during resuscitation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79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4"/>
        <w:gridCol w:w="2201"/>
        <w:gridCol w:w="2201"/>
        <w:gridCol w:w="837"/>
      </w:tblGrid>
      <w:tr w:rsidR="00E42AD9" w14:paraId="311FAEEF" w14:textId="77777777" w:rsidTr="00B4701C">
        <w:trPr>
          <w:trHeight w:val="263"/>
        </w:trPr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A8170" w14:textId="77777777" w:rsidR="00E42AD9" w:rsidRPr="000B07BD" w:rsidRDefault="00E42AD9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4A810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PR group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049BF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ECPR group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A1FB8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42AD9" w14:paraId="20AF40C5" w14:textId="77777777" w:rsidTr="00B4701C">
        <w:trPr>
          <w:trHeight w:val="263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6DF8B" w14:textId="77777777" w:rsidR="00E42AD9" w:rsidRPr="000B07BD" w:rsidRDefault="00E42AD9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3A8D5E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4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E3FFD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9BC07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E42AD9" w14:paraId="19096AEC" w14:textId="77777777" w:rsidTr="00B4701C">
        <w:trPr>
          <w:trHeight w:val="263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9284" w14:textId="77777777" w:rsidR="00E42AD9" w:rsidRPr="000B07BD" w:rsidRDefault="00E42AD9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utcome at 6 month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C0B3" w14:textId="77777777" w:rsidR="00E42AD9" w:rsidRPr="000B07BD" w:rsidRDefault="00E42AD9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87C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757E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2AD9" w14:paraId="30A0B9E7" w14:textId="77777777" w:rsidTr="00B4701C">
        <w:trPr>
          <w:trHeight w:val="263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794DC" w14:textId="77777777" w:rsidR="00E42AD9" w:rsidRPr="000B07BD" w:rsidRDefault="00E42AD9" w:rsidP="00B4701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PC 1-2, </w:t>
            </w:r>
            <w:r w:rsidRPr="000B07B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68D71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23.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D19DE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6301D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</w:tr>
      <w:tr w:rsidR="00E42AD9" w14:paraId="63FED880" w14:textId="77777777" w:rsidTr="00B4701C">
        <w:trPr>
          <w:trHeight w:val="263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A5F1" w14:textId="77777777" w:rsidR="00E42AD9" w:rsidRPr="000B07BD" w:rsidRDefault="00E42AD9" w:rsidP="00B4701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urvival, </w:t>
            </w:r>
            <w:r w:rsidRPr="000B07B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CBEA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(31.9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C725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A8F1" w14:textId="77777777" w:rsidR="00E42AD9" w:rsidRPr="000B07BD" w:rsidRDefault="00E42AD9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7B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</w:tbl>
    <w:p w14:paraId="42C4941F" w14:textId="77777777" w:rsidR="00E42AD9" w:rsidRPr="00A571C7" w:rsidRDefault="00E42AD9" w:rsidP="00E42AD9">
      <w:pPr>
        <w:rPr>
          <w:rFonts w:ascii="Times New Roman" w:hAnsi="Times New Roman" w:cs="Times New Roman"/>
          <w:szCs w:val="21"/>
        </w:rPr>
      </w:pPr>
      <w:r w:rsidRPr="00F20354">
        <w:rPr>
          <w:rFonts w:ascii="Times New Roman" w:eastAsia="Times New Roman" w:hAnsi="Times New Roman" w:cs="Times New Roman"/>
          <w:color w:val="000000"/>
          <w:szCs w:val="21"/>
        </w:rPr>
        <w:t>ECPR, extracorporeal cardiopulmonary resuscit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20354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Pr="00F20354">
        <w:rPr>
          <w:rFonts w:ascii="Times New Roman" w:hAnsi="Times New Roman" w:cs="Times New Roman"/>
          <w:color w:val="000000"/>
          <w:szCs w:val="21"/>
        </w:rPr>
        <w:t>CPC</w:t>
      </w:r>
      <w:r>
        <w:rPr>
          <w:rFonts w:ascii="Times New Roman" w:eastAsia="Yu Mincho" w:hAnsi="Times New Roman" w:cs="Times New Roman"/>
          <w:color w:val="000000"/>
          <w:szCs w:val="21"/>
        </w:rPr>
        <w:t xml:space="preserve">, </w:t>
      </w:r>
      <w:r w:rsidRPr="00F20354">
        <w:rPr>
          <w:rFonts w:ascii="Times New Roman" w:eastAsia="Times New Roman" w:hAnsi="Times New Roman" w:cs="Times New Roman"/>
          <w:color w:val="000000"/>
          <w:szCs w:val="21"/>
        </w:rPr>
        <w:t>Cerebral Performance Category.</w:t>
      </w:r>
    </w:p>
    <w:p w14:paraId="149E1B9B" w14:textId="77777777" w:rsidR="000112DF" w:rsidRDefault="000112DF"/>
    <w:sectPr w:rsidR="000112DF" w:rsidSect="00FC76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08E874" w14:textId="77777777" w:rsidR="00A87BA3" w:rsidRDefault="00A87BA3" w:rsidP="00A87BA3">
      <w:r>
        <w:separator/>
      </w:r>
    </w:p>
  </w:endnote>
  <w:endnote w:type="continuationSeparator" w:id="0">
    <w:p w14:paraId="7CE13137" w14:textId="77777777" w:rsidR="00A87BA3" w:rsidRDefault="00A87BA3" w:rsidP="00A87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28957" w14:textId="77777777" w:rsidR="00A87BA3" w:rsidRDefault="00A87BA3" w:rsidP="00A87BA3">
      <w:r>
        <w:separator/>
      </w:r>
    </w:p>
  </w:footnote>
  <w:footnote w:type="continuationSeparator" w:id="0">
    <w:p w14:paraId="1FC87E5D" w14:textId="77777777" w:rsidR="00A87BA3" w:rsidRDefault="00A87BA3" w:rsidP="00A87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AD9"/>
    <w:rsid w:val="000112DF"/>
    <w:rsid w:val="00570514"/>
    <w:rsid w:val="005A208B"/>
    <w:rsid w:val="00856510"/>
    <w:rsid w:val="00865C8B"/>
    <w:rsid w:val="00A87BA3"/>
    <w:rsid w:val="00B17913"/>
    <w:rsid w:val="00CF260E"/>
    <w:rsid w:val="00E236A2"/>
    <w:rsid w:val="00E42AD9"/>
    <w:rsid w:val="00F40B2B"/>
    <w:rsid w:val="00FC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D0D627"/>
  <w15:chartTrackingRefBased/>
  <w15:docId w15:val="{431AE34D-EB13-1243-8945-D742E9FB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AD9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7BA3"/>
    <w:rPr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A87B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7BA3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87B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7BA3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3</cp:revision>
  <dcterms:created xsi:type="dcterms:W3CDTF">2023-05-24T06:33:00Z</dcterms:created>
  <dcterms:modified xsi:type="dcterms:W3CDTF">2023-09-29T14:15:00Z</dcterms:modified>
</cp:coreProperties>
</file>